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1729"/>
        <w:tblW w:w="80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5"/>
        <w:gridCol w:w="546"/>
        <w:gridCol w:w="546"/>
        <w:gridCol w:w="546"/>
        <w:gridCol w:w="546"/>
        <w:gridCol w:w="546"/>
        <w:gridCol w:w="547"/>
        <w:gridCol w:w="546"/>
        <w:gridCol w:w="546"/>
        <w:gridCol w:w="546"/>
        <w:gridCol w:w="546"/>
        <w:gridCol w:w="547"/>
      </w:tblGrid>
      <w:tr w:rsidR="00F021AD" w:rsidRPr="00462E9A" w:rsidTr="00124027">
        <w:trPr>
          <w:trHeight w:val="360"/>
        </w:trPr>
        <w:tc>
          <w:tcPr>
            <w:tcW w:w="199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557A49"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 w:rsidRPr="00557A49"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 w:rsidRPr="00557A49"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 w:rsidRPr="00557A49"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F021AD" w:rsidRPr="00557A49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iCs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Growth at:</w:t>
            </w:r>
          </w:p>
        </w:tc>
        <w:tc>
          <w:tcPr>
            <w:tcW w:w="5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25 </w:t>
            </w:r>
            <w:r w:rsidRPr="007E6B00">
              <w:rPr>
                <w:rFonts w:ascii="Times New Roman" w:eastAsia="맑은 고딕" w:hAnsi="맑은 고딕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37 </w:t>
            </w:r>
            <w:r w:rsidRPr="007E6B00">
              <w:rPr>
                <w:rFonts w:ascii="Times New Roman" w:eastAsia="맑은 고딕" w:hAnsi="맑은 고딕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45 </w:t>
            </w:r>
            <w:r w:rsidRPr="007E6B00">
              <w:rPr>
                <w:rFonts w:ascii="Times New Roman" w:eastAsia="맑은 고딕" w:hAnsi="맑은 고딕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Growth detectable after: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&lt; 7 day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&gt; 7 days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Morphology</w:t>
            </w:r>
            <w:r w:rsidRPr="007E6B00">
              <w:rPr>
                <w:rFonts w:ascii="Times New Roman" w:eastAsia="굴림"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S</w:t>
            </w:r>
            <w:r w:rsidRPr="00040CD1"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  <w:t>WY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S</w:t>
            </w:r>
            <w:r w:rsidRPr="00040CD1"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  <w:t>WY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S</w:t>
            </w:r>
            <w:r w:rsidRPr="00040CD1"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  <w:t>WY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S</w:t>
            </w:r>
            <w:r w:rsidRPr="00040CD1"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  <w:t>WY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S</w:t>
            </w:r>
            <w:r w:rsidRPr="00040CD1"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  <w:t>WY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S</w:t>
            </w:r>
            <w:r w:rsidRPr="00040CD1"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  <w:t>WY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040CD1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IWY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040CD1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RWY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040CD1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RWY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040CD1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RWY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040CD1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</w:pPr>
            <w:r w:rsidRPr="00040CD1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RWY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Pigmentation</w:t>
            </w:r>
            <w:r w:rsidRPr="007E6B00">
              <w:rPr>
                <w:rFonts w:ascii="Times New Roman" w:eastAsia="굴림"/>
                <w:iCs/>
                <w:sz w:val="16"/>
                <w:szCs w:val="16"/>
                <w:vertAlign w:val="superscript"/>
                <w:lang w:val="nl-NL"/>
              </w:rPr>
              <w:t>†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Nitrate </w:t>
            </w:r>
            <w:proofErr w:type="spellStart"/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proofErr w:type="spellStart"/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rylsulfatase</w:t>
            </w:r>
            <w:proofErr w:type="spellEnd"/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3 day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14 days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F82FA8"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+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Catalase 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21AD" w:rsidRPr="00F82FA8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    Heat stable (68</w:t>
            </w:r>
            <w:r w:rsidRPr="007E6B00">
              <w:rPr>
                <w:rFonts w:ascii="Times New Roman" w:eastAsia="맑은 고딕" w:hAnsi="맑은 고딕"/>
                <w:color w:val="000000"/>
                <w:kern w:val="0"/>
                <w:sz w:val="16"/>
                <w:szCs w:val="16"/>
              </w:rPr>
              <w:t>℃</w:t>
            </w:r>
            <w:r>
              <w:rPr>
                <w:rFonts w:ascii="Times New Roman" w:eastAsia="맑은 고딕" w:hAnsi="맑은 고딕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F82FA8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    Room temperature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F82FA8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4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4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proofErr w:type="spellStart"/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Tellurite</w:t>
            </w:r>
            <w:proofErr w:type="spellEnd"/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Tween hydrolysis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&lt; 5 day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&gt; 10 days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Urease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Growth with: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10 mg TCH ml</w:t>
            </w: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500 mg PNB ml</w:t>
            </w: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5% </w:t>
            </w:r>
            <w:proofErr w:type="spellStart"/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NaCl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Growth on:</w:t>
            </w: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</w:t>
            </w:r>
            <w:proofErr w:type="spellStart"/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MacConkey</w:t>
            </w:r>
            <w:proofErr w:type="spellEnd"/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aga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    Picric aci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API ZYM ki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    Alkaline phosphatas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    Esterase (C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    Esterase lipase (C8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    Lipase (C1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proofErr w:type="spellStart"/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arylamidase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proofErr w:type="spellStart"/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Valine</w:t>
            </w:r>
            <w:proofErr w:type="spellEnd"/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arylamidase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F021AD" w:rsidRPr="00574BCC" w:rsidTr="00124027">
        <w:trPr>
          <w:trHeight w:val="292"/>
        </w:trPr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    </w:t>
            </w:r>
            <w:proofErr w:type="spellStart"/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Cystine</w:t>
            </w:r>
            <w:proofErr w:type="spellEnd"/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arylamidase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021AD" w:rsidRPr="007E6B00" w:rsidRDefault="00F021AD" w:rsidP="00F021A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7E6B00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–</w:t>
            </w:r>
          </w:p>
        </w:tc>
      </w:tr>
    </w:tbl>
    <w:p w:rsidR="00F021AD" w:rsidRDefault="00F021AD" w:rsidP="00F021AD">
      <w:pPr>
        <w:spacing w:line="360" w:lineRule="auto"/>
        <w:rPr>
          <w:rFonts w:ascii="Times New Roman" w:eastAsia="굴림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  <w:bookmarkStart w:id="0" w:name="_GoBack"/>
      <w:bookmarkEnd w:id="0"/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</w:p>
    <w:p w:rsidR="00F021AD" w:rsidRDefault="00F021AD" w:rsidP="00F021AD">
      <w:pPr>
        <w:rPr>
          <w:rFonts w:ascii="Times New Roman"/>
        </w:rPr>
      </w:pPr>
      <w:proofErr w:type="gramStart"/>
      <w:r>
        <w:rPr>
          <w:rFonts w:ascii="Times New Roman" w:hint="eastAsia"/>
        </w:rPr>
        <w:t xml:space="preserve">1, </w:t>
      </w:r>
      <w:r w:rsidRPr="00040CD1">
        <w:rPr>
          <w:rFonts w:ascii="Times New Roman" w:hint="eastAsia"/>
          <w:i/>
        </w:rPr>
        <w:t xml:space="preserve">M. </w:t>
      </w:r>
      <w:proofErr w:type="spellStart"/>
      <w:r w:rsidRPr="00040CD1">
        <w:rPr>
          <w:rFonts w:ascii="Times New Roman" w:hint="eastAsia"/>
          <w:i/>
        </w:rPr>
        <w:t>abscessus</w:t>
      </w:r>
      <w:proofErr w:type="spellEnd"/>
      <w:r>
        <w:rPr>
          <w:rFonts w:ascii="Times New Roman" w:hint="eastAsia"/>
        </w:rPr>
        <w:t xml:space="preserve"> </w:t>
      </w:r>
      <w:r w:rsidRPr="00040CD1">
        <w:rPr>
          <w:rFonts w:ascii="Times New Roman"/>
        </w:rPr>
        <w:t>ATCC 19977</w:t>
      </w:r>
      <w:r w:rsidRPr="00040CD1">
        <w:rPr>
          <w:rFonts w:ascii="Times New Roman"/>
          <w:vertAlign w:val="superscript"/>
        </w:rPr>
        <w:t>T</w:t>
      </w:r>
      <w:r>
        <w:rPr>
          <w:rFonts w:ascii="Times New Roman" w:hint="eastAsia"/>
        </w:rPr>
        <w:t xml:space="preserve">; 2, </w:t>
      </w:r>
      <w:r w:rsidRPr="00040CD1">
        <w:rPr>
          <w:rFonts w:ascii="Times New Roman" w:hint="eastAsia"/>
          <w:i/>
        </w:rPr>
        <w:t xml:space="preserve">M. </w:t>
      </w:r>
      <w:proofErr w:type="spellStart"/>
      <w:r w:rsidRPr="00040CD1">
        <w:rPr>
          <w:rFonts w:ascii="Times New Roman" w:hint="eastAsia"/>
          <w:i/>
        </w:rPr>
        <w:t>bolletii</w:t>
      </w:r>
      <w:proofErr w:type="spellEnd"/>
      <w:r>
        <w:rPr>
          <w:rFonts w:ascii="Times New Roman" w:hint="eastAsia"/>
        </w:rPr>
        <w:t xml:space="preserve"> </w:t>
      </w:r>
      <w:r w:rsidRPr="00040CD1">
        <w:rPr>
          <w:rFonts w:ascii="Times New Roman"/>
        </w:rPr>
        <w:t>CIP 108541</w:t>
      </w:r>
      <w:r w:rsidRPr="00040CD1">
        <w:rPr>
          <w:rFonts w:ascii="Times New Roman"/>
          <w:vertAlign w:val="superscript"/>
        </w:rPr>
        <w:t>T</w:t>
      </w:r>
      <w:r w:rsidRPr="00040CD1">
        <w:rPr>
          <w:rFonts w:ascii="Times New Roman"/>
        </w:rPr>
        <w:t>,</w:t>
      </w:r>
      <w:r>
        <w:rPr>
          <w:rFonts w:ascii="Times New Roman" w:hint="eastAsia"/>
        </w:rPr>
        <w:t xml:space="preserve"> 3, </w:t>
      </w:r>
      <w:r w:rsidRPr="00040CD1">
        <w:rPr>
          <w:rFonts w:ascii="Times New Roman" w:hint="eastAsia"/>
          <w:i/>
        </w:rPr>
        <w:t xml:space="preserve">M. </w:t>
      </w:r>
      <w:proofErr w:type="spellStart"/>
      <w:r w:rsidRPr="00040CD1">
        <w:rPr>
          <w:rFonts w:ascii="Times New Roman" w:hint="eastAsia"/>
          <w:i/>
        </w:rPr>
        <w:t>massiliense</w:t>
      </w:r>
      <w:proofErr w:type="spellEnd"/>
      <w:r>
        <w:rPr>
          <w:rFonts w:ascii="Times New Roman" w:hint="eastAsia"/>
        </w:rPr>
        <w:t xml:space="preserve"> </w:t>
      </w:r>
      <w:r w:rsidRPr="00040CD1">
        <w:rPr>
          <w:rFonts w:ascii="Times New Roman"/>
        </w:rPr>
        <w:t>CIP 108297</w:t>
      </w:r>
      <w:r w:rsidRPr="00040CD1">
        <w:rPr>
          <w:rFonts w:ascii="Times New Roman"/>
          <w:vertAlign w:val="superscript"/>
        </w:rPr>
        <w:t>T</w:t>
      </w:r>
      <w:r>
        <w:rPr>
          <w:rFonts w:ascii="Times New Roman" w:hint="eastAsia"/>
        </w:rPr>
        <w:t>; 4, 50375 (Type I); 5, 51843 (Type I); 6, 52352 (Type 1); 7, 52444 (Type I); 8, 50594 (Type II); 9, 51048 (Type II); 10, 52188 (Type II); 11, 52265 (Type II).</w:t>
      </w:r>
      <w:proofErr w:type="gramEnd"/>
    </w:p>
    <w:p w:rsidR="00257105" w:rsidRPr="00F021AD" w:rsidRDefault="00257105"/>
    <w:sectPr w:rsidR="00257105" w:rsidRPr="00F021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385" w:rsidRDefault="00B00385" w:rsidP="00124027">
      <w:r>
        <w:separator/>
      </w:r>
    </w:p>
  </w:endnote>
  <w:endnote w:type="continuationSeparator" w:id="0">
    <w:p w:rsidR="00B00385" w:rsidRDefault="00B00385" w:rsidP="00124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385" w:rsidRDefault="00B00385" w:rsidP="00124027">
      <w:r>
        <w:separator/>
      </w:r>
    </w:p>
  </w:footnote>
  <w:footnote w:type="continuationSeparator" w:id="0">
    <w:p w:rsidR="00B00385" w:rsidRDefault="00B00385" w:rsidP="00124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1AD"/>
    <w:rsid w:val="00124027"/>
    <w:rsid w:val="00257105"/>
    <w:rsid w:val="00B00385"/>
    <w:rsid w:val="00F0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1A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0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402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240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4027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1A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0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402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240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4027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kas</dc:creator>
  <cp:lastModifiedBy>Arukas</cp:lastModifiedBy>
  <cp:revision>2</cp:revision>
  <dcterms:created xsi:type="dcterms:W3CDTF">2012-05-12T00:08:00Z</dcterms:created>
  <dcterms:modified xsi:type="dcterms:W3CDTF">2012-05-12T00:11:00Z</dcterms:modified>
</cp:coreProperties>
</file>